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5C075C" w14:textId="7501F2DB" w:rsidR="002E7983" w:rsidRDefault="002E7983" w:rsidP="002E7983">
      <w:pPr>
        <w:rPr>
          <w:rFonts w:ascii="Times New Roman" w:hAnsi="Times New Roman" w:cs="Times New Roman"/>
          <w:sz w:val="24"/>
          <w:szCs w:val="24"/>
        </w:rPr>
      </w:pPr>
      <w:r w:rsidRPr="002E7983">
        <w:rPr>
          <w:rFonts w:ascii="Times New Roman" w:hAnsi="Times New Roman" w:cs="Times New Roman"/>
          <w:sz w:val="24"/>
          <w:szCs w:val="24"/>
        </w:rPr>
        <w:t>Supplementary Table</w:t>
      </w:r>
      <w:r w:rsidR="003B0F87">
        <w:rPr>
          <w:rFonts w:ascii="Times New Roman" w:hAnsi="Times New Roman" w:cs="Times New Roman"/>
          <w:sz w:val="24"/>
          <w:szCs w:val="24"/>
        </w:rPr>
        <w:t xml:space="preserve"> 3 </w:t>
      </w:r>
      <w:r w:rsidR="00B00977">
        <w:rPr>
          <w:rFonts w:ascii="Times New Roman" w:hAnsi="Times New Roman" w:cs="Times New Roman"/>
          <w:sz w:val="24"/>
          <w:szCs w:val="24"/>
        </w:rPr>
        <w:t xml:space="preserve">List of primers </w:t>
      </w:r>
      <w:r w:rsidRPr="002E7983">
        <w:rPr>
          <w:rFonts w:ascii="Times New Roman" w:hAnsi="Times New Roman" w:cs="Times New Roman"/>
          <w:sz w:val="24"/>
          <w:szCs w:val="24"/>
        </w:rPr>
        <w:t>used</w:t>
      </w:r>
      <w:r w:rsidR="00B00977">
        <w:rPr>
          <w:rFonts w:ascii="Times New Roman" w:hAnsi="Times New Roman" w:cs="Times New Roman"/>
          <w:sz w:val="24"/>
          <w:szCs w:val="24"/>
        </w:rPr>
        <w:t xml:space="preserve"> in this study</w:t>
      </w:r>
    </w:p>
    <w:p w14:paraId="0DD20B88" w14:textId="77777777" w:rsidR="00FB0C7D" w:rsidRPr="002E7983" w:rsidRDefault="00FB0C7D" w:rsidP="002E798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W w:w="9776" w:type="dxa"/>
        <w:tblLook w:val="04A0" w:firstRow="1" w:lastRow="0" w:firstColumn="1" w:lastColumn="0" w:noHBand="0" w:noVBand="1"/>
      </w:tblPr>
      <w:tblGrid>
        <w:gridCol w:w="1351"/>
        <w:gridCol w:w="5361"/>
        <w:gridCol w:w="1112"/>
        <w:gridCol w:w="1952"/>
      </w:tblGrid>
      <w:tr w:rsidR="00913D1D" w:rsidRPr="002E7983" w14:paraId="64AE096F" w14:textId="030025D2" w:rsidTr="0003671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31BFA" w14:textId="3B0D9E23" w:rsidR="00913D1D" w:rsidRPr="002E7983" w:rsidRDefault="00CA6DF1" w:rsidP="002E7983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imer</w:t>
            </w:r>
          </w:p>
        </w:tc>
        <w:tc>
          <w:tcPr>
            <w:tcW w:w="5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53192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983">
              <w:rPr>
                <w:rFonts w:ascii="Times New Roman" w:hAnsi="Times New Roman" w:cs="Times New Roman"/>
                <w:sz w:val="24"/>
                <w:szCs w:val="24"/>
              </w:rPr>
              <w:t>Forward (F) and reverse (R) primer sequences (5’-3’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B6928" w14:textId="73F6DF1F" w:rsidR="00913D1D" w:rsidRPr="002E7983" w:rsidRDefault="00FB0C7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13D1D" w:rsidRPr="002E7983">
              <w:rPr>
                <w:rFonts w:ascii="Times New Roman" w:hAnsi="Times New Roman" w:cs="Times New Roman"/>
                <w:sz w:val="24"/>
                <w:szCs w:val="24"/>
              </w:rPr>
              <w:t>roduct</w:t>
            </w:r>
            <w:r w:rsidR="00913D1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="00913D1D" w:rsidRPr="002E7983">
              <w:rPr>
                <w:rFonts w:ascii="Times New Roman" w:hAnsi="Times New Roman" w:cs="Times New Roman"/>
                <w:sz w:val="24"/>
                <w:szCs w:val="24"/>
              </w:rPr>
              <w:t>size (bp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537963" w14:textId="50A90978" w:rsidR="00913D1D" w:rsidRDefault="00C13F1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References</w:t>
            </w:r>
          </w:p>
          <w:p w14:paraId="37B79ECA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D1D" w:rsidRPr="002E7983" w14:paraId="292359FB" w14:textId="4E675C6A" w:rsidTr="00036714">
        <w:tc>
          <w:tcPr>
            <w:tcW w:w="13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CD193" w14:textId="41396AAC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V #</w:t>
            </w:r>
            <w:r w:rsidR="006D7B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0D210" w14:textId="77777777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>(F) TTCATTAAAGCCACCTGGAACATC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78B9A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983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13FA6" w14:textId="6A490589" w:rsidR="00913D1D" w:rsidRPr="002E7983" w:rsidRDefault="00E70567" w:rsidP="00913D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A6DF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ocke&lt;/Author&gt;&lt;Year&gt;2012&lt;/Year&gt;&lt;IDText&gt;Acaricide treatment affects viral dynamics in Varroa destructor-infested honey bee colonies via both host physiology and mite control&lt;/IDText&gt;&lt;DisplayText&gt;(Locke et al., 2012)&lt;/DisplayText&gt;&lt;record&gt;&lt;dates&gt;&lt;pub-dates&gt;&lt;date&gt;Jan&lt;/date&gt;&lt;/pub-dates&gt;&lt;year&gt;2012&lt;/year&gt;&lt;/dates&gt;&lt;keywords&gt;&lt;keyword&gt;Acaricides&lt;/keyword&gt;&lt;keyword&gt;Animals&lt;/keyword&gt;&lt;keyword&gt;Arachnid Vectors&lt;/keyword&gt;&lt;keyword&gt;Bees&lt;/keyword&gt;&lt;keyword&gt;Insect Viruses&lt;/keyword&gt;&lt;keyword&gt;Mite Infestations&lt;/keyword&gt;&lt;keyword&gt;Nitriles&lt;/keyword&gt;&lt;keyword&gt;Pyrethrins&lt;/keyword&gt;&lt;keyword&gt;RNA, Viral&lt;/keyword&gt;&lt;keyword&gt;Reverse Transcriptase Polymerase Chain Reaction&lt;/keyword&gt;&lt;keyword&gt;Tick Control&lt;/keyword&gt;&lt;keyword&gt;Varroidae&lt;/keyword&gt;&lt;keyword&gt;Viral Load&lt;/keyword&gt;&lt;/keywords&gt;&lt;urls&gt;&lt;related-urls&gt;&lt;url&gt;https://www.ncbi.nlm.nih.gov/pubmed/22020517&lt;/url&gt;&lt;/related-urls&gt;&lt;/urls&gt;&lt;isbn&gt;1098-5336&lt;/isbn&gt;&lt;custom2&gt;PMC3255632&lt;/custom2&gt;&lt;titles&gt;&lt;title&gt;Acaricide treatment affects viral dynamics in Varroa destructor-infested honey bee colonies via both host physiology and mite control&lt;/title&gt;&lt;secondary-title&gt;Appl Environ Microbiol&lt;/secondary-title&gt;&lt;/titles&gt;&lt;pages&gt;227-35&lt;/pages&gt;&lt;number&gt;1&lt;/number&gt;&lt;contributors&gt;&lt;authors&gt;&lt;author&gt;Locke, B.&lt;/author&gt;&lt;author&gt;Forsgren, E.&lt;/author&gt;&lt;author&gt;Fries, I.&lt;/author&gt;&lt;author&gt;de Miranda, J. R.&lt;/author&gt;&lt;/authors&gt;&lt;/contributors&gt;&lt;edition&gt;2011/10/21&lt;/edition&gt;&lt;language&gt;eng&lt;/language&gt;&lt;added-date format="utc"&gt;1499858853&lt;/added-date&gt;&lt;ref-type name="Journal Article"&gt;17&lt;/ref-type&gt;&lt;rec-number&gt;352&lt;/rec-number&gt;&lt;last-updated-date format="utc"&gt;1499858853&lt;/last-updated-date&gt;&lt;accession-num&gt;22020517&lt;/accession-num&gt;&lt;electronic-resource-num&gt;10.1128/AEM.06094-11&lt;/electronic-resource-num&gt;&lt;volume&gt;78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A6DF1">
              <w:rPr>
                <w:rFonts w:ascii="Times New Roman" w:hAnsi="Times New Roman" w:cs="Times New Roman"/>
                <w:noProof/>
                <w:sz w:val="24"/>
                <w:szCs w:val="24"/>
              </w:rPr>
              <w:t>Locke et al.,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13D1D" w:rsidRPr="002E7983" w14:paraId="4CF1D42D" w14:textId="007345CB" w:rsidTr="00036714">
        <w:tc>
          <w:tcPr>
            <w:tcW w:w="13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FAD27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28922" w14:textId="77777777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>(R) TTTCCTCATTAACTGTGTCGTTGA</w:t>
            </w:r>
          </w:p>
        </w:tc>
        <w:tc>
          <w:tcPr>
            <w:tcW w:w="1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3C0A2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926EE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D1D" w:rsidRPr="002E7983" w14:paraId="76ED3765" w14:textId="57FD49B2" w:rsidTr="00036714">
        <w:tc>
          <w:tcPr>
            <w:tcW w:w="13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5AD91" w14:textId="7676C9C2" w:rsidR="00913D1D" w:rsidRPr="00D72EE6" w:rsidRDefault="00913D1D" w:rsidP="002E79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2EE6">
              <w:rPr>
                <w:rFonts w:ascii="Times New Roman" w:hAnsi="Times New Roman" w:cs="Times New Roman"/>
                <w:i/>
                <w:sz w:val="24"/>
                <w:szCs w:val="24"/>
              </w:rPr>
              <w:t>A. mellifera 18S rRNA</w:t>
            </w:r>
          </w:p>
        </w:tc>
        <w:tc>
          <w:tcPr>
            <w:tcW w:w="5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0911A" w14:textId="77777777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>(F) ACCACATCCAAGGAAGGCAG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B9559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98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127AD" w14:textId="0633E85C" w:rsidR="00913D1D" w:rsidRPr="002E7983" w:rsidRDefault="00CA6DF1" w:rsidP="00913D1D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instrText xml:space="preserve"> ADDIN EN.CITE &lt;EndNote&gt;&lt;Cite&gt;&lt;Author&gt;Wu&lt;/Author&gt;&lt;Year&gt;2017&lt;/Year&gt;&lt;IDText&gt;Characterization of the Copy Number and Variants of Deformed Wing Virus (DWV) in the Pairs of Honey Bee Pupa and Infesting&lt;/IDText&gt;&lt;DisplayText&gt;(Wu et al., 2017)&lt;/DisplayText&gt;&lt;record&gt;&lt;keywords&gt;&lt;keyword&gt;deformed wing virus&lt;/keyword&gt;&lt;keyword&gt;ectoparasitic mite&lt;/keyword&gt;&lt;keyword&gt;honey bee&lt;/keyword&gt;&lt;keyword&gt;host–pathogen interaction&lt;/keyword&gt;&lt;keyword&gt;viral replication&lt;/keyword&gt;&lt;/keywords&gt;&lt;urls&gt;&lt;related-urls&gt;&lt;url&gt;https://www.ncbi.nlm.nih.gov/pubmed/28878743&lt;/url&gt;&lt;/related-urls&gt;&lt;/urls&gt;&lt;isbn&gt;1664-302X&lt;/isbn&gt;&lt;custom2&gt;PMC5572262&lt;/custom2&gt;&lt;titles&gt;&lt;title&gt;Characterization of the Copy Number and Variants of Deformed Wing Virus (DWV) in the Pairs of Honey Bee Pupa and Infesting&lt;/title&gt;&lt;secondary-title&gt;Front Microbiol&lt;/secondary-title&gt;&lt;/titles&gt;&lt;pages&gt;1558&lt;/pages&gt;&lt;contributors&gt;&lt;authors&gt;&lt;author&gt;Wu, Y.&lt;/author&gt;&lt;author&gt;Dong, X.&lt;/author&gt;&lt;author&gt;Kadowaki, T.&lt;/author&gt;&lt;/authors&gt;&lt;/contributors&gt;&lt;edition&gt;2017/08/22&lt;/edition&gt;&lt;language&gt;eng&lt;/language&gt;&lt;added-date format="utc"&gt;1599637132&lt;/added-date&gt;&lt;ref-type name="Journal Article"&gt;17&lt;/ref-type&gt;&lt;dates&gt;&lt;year&gt;2017&lt;/year&gt;&lt;/dates&gt;&lt;rec-number&gt;407&lt;/rec-number&gt;&lt;last-updated-date format="utc"&gt;1599637132&lt;/last-updated-date&gt;&lt;accession-num&gt;28878743&lt;/accession-num&gt;&lt;electronic-resource-num&gt;10.3389/fmicb.2017.01558&lt;/electronic-resource-num&gt;&lt;volume&gt;8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Wu et al., 2017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fldChar w:fldCharType="end"/>
            </w:r>
          </w:p>
        </w:tc>
      </w:tr>
      <w:tr w:rsidR="00913D1D" w:rsidRPr="002E7983" w14:paraId="03A7B478" w14:textId="15254382" w:rsidTr="00036714">
        <w:tc>
          <w:tcPr>
            <w:tcW w:w="13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30326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C7A2F" w14:textId="77777777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>(R) ACTCATTCCGATTACGGGGC</w:t>
            </w:r>
          </w:p>
        </w:tc>
        <w:tc>
          <w:tcPr>
            <w:tcW w:w="1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82B74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B9057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D1D" w:rsidRPr="002E7983" w14:paraId="3B68A6F4" w14:textId="5C18E913" w:rsidTr="0003671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32354" w14:textId="2415F8CB" w:rsidR="00913D1D" w:rsidRPr="006D7BED" w:rsidRDefault="006D7BED" w:rsidP="002E798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47FC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’-SacI-VP1</w:t>
            </w:r>
          </w:p>
        </w:tc>
        <w:tc>
          <w:tcPr>
            <w:tcW w:w="5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F2F27" w14:textId="21422D90" w:rsidR="00913D1D" w:rsidRPr="00B25970" w:rsidRDefault="002A6088" w:rsidP="002E7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T</w:t>
            </w:r>
            <w:r w:rsidR="008D76FE">
              <w:rPr>
                <w:rFonts w:ascii="Times New Roman" w:hAnsi="Times New Roman" w:cs="Times New Roman"/>
              </w:rPr>
              <w:t>GAGCTCGGTACGACACAACACCCTGTAGGT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09248" w14:textId="78C4378E" w:rsidR="00913D1D" w:rsidRPr="002E7983" w:rsidRDefault="008D76FE" w:rsidP="002E7983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9</w:t>
            </w:r>
          </w:p>
        </w:tc>
        <w:tc>
          <w:tcPr>
            <w:tcW w:w="1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25C89" w14:textId="1761B4C8" w:rsidR="00913D1D" w:rsidRPr="002E7983" w:rsidRDefault="00F3444C" w:rsidP="00913D1D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This study</w:t>
            </w:r>
          </w:p>
        </w:tc>
      </w:tr>
      <w:tr w:rsidR="00913D1D" w:rsidRPr="002E7983" w14:paraId="70590720" w14:textId="5AA69C40" w:rsidTr="0003671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9BBDA" w14:textId="715FD472" w:rsidR="00913D1D" w:rsidRPr="006D7BED" w:rsidRDefault="006D7BED" w:rsidP="002E798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47FC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’-HindⅢ-VP1</w:t>
            </w:r>
          </w:p>
        </w:tc>
        <w:tc>
          <w:tcPr>
            <w:tcW w:w="5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8728A" w14:textId="7CF35222" w:rsidR="00913D1D" w:rsidRPr="00B25970" w:rsidRDefault="008D76FE" w:rsidP="002E7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TAAGCTTCTTAGCCCTGTATTCTTCGTCATT</w:t>
            </w:r>
          </w:p>
        </w:tc>
        <w:tc>
          <w:tcPr>
            <w:tcW w:w="1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ED188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531EB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017FD1" w14:textId="77777777" w:rsidR="00CA6DF1" w:rsidRPr="00CA6DF1" w:rsidRDefault="00CC68E0" w:rsidP="00CA6DF1">
      <w:pPr>
        <w:pStyle w:val="EndNoteBibliography"/>
        <w:ind w:left="720" w:hanging="720"/>
      </w:pPr>
      <w:r w:rsidRPr="001C312D">
        <w:rPr>
          <w:rFonts w:ascii="Times New Roman" w:hAnsi="Times New Roman" w:cs="Times New Roman"/>
          <w:sz w:val="24"/>
          <w:szCs w:val="24"/>
        </w:rPr>
        <w:fldChar w:fldCharType="begin"/>
      </w:r>
      <w:r w:rsidRPr="001C312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C312D">
        <w:rPr>
          <w:rFonts w:ascii="Times New Roman" w:hAnsi="Times New Roman" w:cs="Times New Roman"/>
          <w:sz w:val="24"/>
          <w:szCs w:val="24"/>
        </w:rPr>
        <w:fldChar w:fldCharType="separate"/>
      </w:r>
      <w:r w:rsidR="00CA6DF1" w:rsidRPr="00CA6DF1">
        <w:rPr>
          <w:b/>
        </w:rPr>
        <w:t xml:space="preserve">Locke, B., Forsgren, E., Fries, I. and de Miranda, J. R. </w:t>
      </w:r>
      <w:r w:rsidR="00CA6DF1" w:rsidRPr="00CA6DF1">
        <w:t xml:space="preserve">(2012). Acaricide treatment affects viral dynamics in Varroa destructor-infested honey bee colonies via both host physiology and mite control. </w:t>
      </w:r>
      <w:r w:rsidR="00CA6DF1" w:rsidRPr="00CA6DF1">
        <w:rPr>
          <w:i/>
        </w:rPr>
        <w:t>Appl Environ Microbiol</w:t>
      </w:r>
      <w:r w:rsidR="00CA6DF1" w:rsidRPr="00CA6DF1">
        <w:t xml:space="preserve"> </w:t>
      </w:r>
      <w:r w:rsidR="00CA6DF1" w:rsidRPr="00CA6DF1">
        <w:rPr>
          <w:b/>
        </w:rPr>
        <w:t>78</w:t>
      </w:r>
      <w:r w:rsidR="00CA6DF1" w:rsidRPr="00CA6DF1">
        <w:t>, 227-235.</w:t>
      </w:r>
    </w:p>
    <w:p w14:paraId="35FBADD0" w14:textId="77777777" w:rsidR="00CA6DF1" w:rsidRPr="00CA6DF1" w:rsidRDefault="00CA6DF1" w:rsidP="00CA6DF1">
      <w:pPr>
        <w:pStyle w:val="EndNoteBibliography"/>
        <w:ind w:left="720" w:hanging="720"/>
      </w:pPr>
      <w:r w:rsidRPr="00CA6DF1">
        <w:rPr>
          <w:b/>
        </w:rPr>
        <w:t xml:space="preserve">Wu, Y., Dong, X. and Kadowaki, T. </w:t>
      </w:r>
      <w:r w:rsidRPr="00CA6DF1">
        <w:t xml:space="preserve">(2017). Characterization of the Copy Number and Variants of Deformed Wing Virus (DWV) in the Pairs of Honey Bee Pupa and Infesting. </w:t>
      </w:r>
      <w:r w:rsidRPr="00CA6DF1">
        <w:rPr>
          <w:i/>
        </w:rPr>
        <w:t>Front Microbiol</w:t>
      </w:r>
      <w:r w:rsidRPr="00CA6DF1">
        <w:t xml:space="preserve"> </w:t>
      </w:r>
      <w:r w:rsidRPr="00CA6DF1">
        <w:rPr>
          <w:b/>
        </w:rPr>
        <w:t>8</w:t>
      </w:r>
      <w:r w:rsidRPr="00CA6DF1">
        <w:t>, 1558.</w:t>
      </w:r>
    </w:p>
    <w:p w14:paraId="0A5E2302" w14:textId="6DE780DC" w:rsidR="00CA6DF1" w:rsidRPr="00CA6DF1" w:rsidRDefault="00CA6DF1" w:rsidP="00CA6DF1">
      <w:pPr>
        <w:pStyle w:val="EndNoteBibliography"/>
        <w:ind w:left="720" w:hanging="720"/>
      </w:pPr>
    </w:p>
    <w:p w14:paraId="687A32D0" w14:textId="454BDCB0" w:rsidR="00A97478" w:rsidRDefault="00CC68E0">
      <w:pPr>
        <w:rPr>
          <w:rFonts w:ascii="Times New Roman" w:hAnsi="Times New Roman" w:cs="Times New Roman"/>
          <w:sz w:val="24"/>
          <w:szCs w:val="24"/>
        </w:rPr>
      </w:pPr>
      <w:r w:rsidRPr="001C312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97478" w:rsidSect="006A6A8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FF0249" w14:textId="77777777" w:rsidR="003E3E7F" w:rsidRDefault="003E3E7F" w:rsidP="00A97478">
      <w:pPr>
        <w:spacing w:line="240" w:lineRule="auto"/>
      </w:pPr>
      <w:r>
        <w:separator/>
      </w:r>
    </w:p>
  </w:endnote>
  <w:endnote w:type="continuationSeparator" w:id="0">
    <w:p w14:paraId="7B421A03" w14:textId="77777777" w:rsidR="003E3E7F" w:rsidRDefault="003E3E7F" w:rsidP="00A974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02F603" w14:textId="77777777" w:rsidR="003E3E7F" w:rsidRDefault="003E3E7F" w:rsidP="00A97478">
      <w:pPr>
        <w:spacing w:line="240" w:lineRule="auto"/>
      </w:pPr>
      <w:r>
        <w:separator/>
      </w:r>
    </w:p>
  </w:footnote>
  <w:footnote w:type="continuationSeparator" w:id="0">
    <w:p w14:paraId="73781290" w14:textId="77777777" w:rsidR="003E3E7F" w:rsidRDefault="003E3E7F" w:rsidP="00A974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elopment (Company of Biologists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E7983"/>
    <w:rsid w:val="00036714"/>
    <w:rsid w:val="001330F6"/>
    <w:rsid w:val="00134F96"/>
    <w:rsid w:val="00145BBE"/>
    <w:rsid w:val="001562E2"/>
    <w:rsid w:val="001C312D"/>
    <w:rsid w:val="001C4D54"/>
    <w:rsid w:val="001D5399"/>
    <w:rsid w:val="00281462"/>
    <w:rsid w:val="002A6088"/>
    <w:rsid w:val="002D3373"/>
    <w:rsid w:val="002E0C76"/>
    <w:rsid w:val="002E5A94"/>
    <w:rsid w:val="002E7983"/>
    <w:rsid w:val="00372975"/>
    <w:rsid w:val="003B0F87"/>
    <w:rsid w:val="003B104B"/>
    <w:rsid w:val="003E3E7F"/>
    <w:rsid w:val="0042505C"/>
    <w:rsid w:val="00433CCD"/>
    <w:rsid w:val="00516177"/>
    <w:rsid w:val="005631B5"/>
    <w:rsid w:val="00591757"/>
    <w:rsid w:val="00597451"/>
    <w:rsid w:val="005C11FE"/>
    <w:rsid w:val="005F7AFA"/>
    <w:rsid w:val="006455FC"/>
    <w:rsid w:val="0067309F"/>
    <w:rsid w:val="006B0717"/>
    <w:rsid w:val="006B6B7E"/>
    <w:rsid w:val="006C7427"/>
    <w:rsid w:val="006D7BED"/>
    <w:rsid w:val="00723649"/>
    <w:rsid w:val="00744109"/>
    <w:rsid w:val="00757343"/>
    <w:rsid w:val="007B11A7"/>
    <w:rsid w:val="00814155"/>
    <w:rsid w:val="00834716"/>
    <w:rsid w:val="00840665"/>
    <w:rsid w:val="00851EA8"/>
    <w:rsid w:val="00877505"/>
    <w:rsid w:val="008C0235"/>
    <w:rsid w:val="008D76FE"/>
    <w:rsid w:val="008E3FB5"/>
    <w:rsid w:val="00913D1D"/>
    <w:rsid w:val="009526E4"/>
    <w:rsid w:val="00986B80"/>
    <w:rsid w:val="00991410"/>
    <w:rsid w:val="00A70873"/>
    <w:rsid w:val="00A71776"/>
    <w:rsid w:val="00A97478"/>
    <w:rsid w:val="00AC3903"/>
    <w:rsid w:val="00AD756C"/>
    <w:rsid w:val="00B00977"/>
    <w:rsid w:val="00B25970"/>
    <w:rsid w:val="00B6255A"/>
    <w:rsid w:val="00B65671"/>
    <w:rsid w:val="00B75F74"/>
    <w:rsid w:val="00C13F1A"/>
    <w:rsid w:val="00C4015D"/>
    <w:rsid w:val="00C46262"/>
    <w:rsid w:val="00C5607D"/>
    <w:rsid w:val="00CA6DF1"/>
    <w:rsid w:val="00CC68E0"/>
    <w:rsid w:val="00CE7183"/>
    <w:rsid w:val="00D10A07"/>
    <w:rsid w:val="00D23249"/>
    <w:rsid w:val="00D42099"/>
    <w:rsid w:val="00D440AB"/>
    <w:rsid w:val="00D72EE6"/>
    <w:rsid w:val="00DC3D84"/>
    <w:rsid w:val="00DF38EF"/>
    <w:rsid w:val="00E70567"/>
    <w:rsid w:val="00F03284"/>
    <w:rsid w:val="00F0449E"/>
    <w:rsid w:val="00F3444C"/>
    <w:rsid w:val="00FB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E580DE"/>
  <w15:chartTrackingRefBased/>
  <w15:docId w15:val="{469AA2C7-9EB1-466F-BB71-CD3692FB8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15D"/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  <w:style w:type="table" w:styleId="af2">
    <w:name w:val="Table Grid"/>
    <w:basedOn w:val="a1"/>
    <w:uiPriority w:val="59"/>
    <w:rsid w:val="002E798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2E7983"/>
    <w:rPr>
      <w:sz w:val="18"/>
      <w:szCs w:val="18"/>
    </w:rPr>
  </w:style>
  <w:style w:type="paragraph" w:styleId="af4">
    <w:name w:val="annotation text"/>
    <w:basedOn w:val="a"/>
    <w:link w:val="af5"/>
    <w:uiPriority w:val="99"/>
    <w:semiHidden/>
    <w:unhideWhenUsed/>
    <w:rsid w:val="002E7983"/>
    <w:pPr>
      <w:jc w:val="left"/>
    </w:pPr>
  </w:style>
  <w:style w:type="character" w:customStyle="1" w:styleId="af5">
    <w:name w:val="コメント文字列 (文字)"/>
    <w:basedOn w:val="a0"/>
    <w:link w:val="af4"/>
    <w:uiPriority w:val="99"/>
    <w:semiHidden/>
    <w:rsid w:val="002E7983"/>
  </w:style>
  <w:style w:type="paragraph" w:styleId="af6">
    <w:name w:val="Balloon Text"/>
    <w:basedOn w:val="a"/>
    <w:link w:val="af7"/>
    <w:uiPriority w:val="99"/>
    <w:semiHidden/>
    <w:unhideWhenUsed/>
    <w:rsid w:val="002E798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2E7983"/>
    <w:rPr>
      <w:rFonts w:asciiTheme="majorHAnsi" w:eastAsiaTheme="majorEastAsia" w:hAnsiTheme="majorHAnsi" w:cstheme="majorBidi"/>
      <w:sz w:val="18"/>
      <w:szCs w:val="18"/>
    </w:rPr>
  </w:style>
  <w:style w:type="paragraph" w:styleId="af8">
    <w:name w:val="header"/>
    <w:basedOn w:val="a"/>
    <w:link w:val="af9"/>
    <w:uiPriority w:val="99"/>
    <w:unhideWhenUsed/>
    <w:rsid w:val="00A97478"/>
    <w:pPr>
      <w:tabs>
        <w:tab w:val="center" w:pos="4252"/>
        <w:tab w:val="right" w:pos="8504"/>
      </w:tabs>
      <w:snapToGrid w:val="0"/>
    </w:pPr>
  </w:style>
  <w:style w:type="character" w:customStyle="1" w:styleId="af9">
    <w:name w:val="ヘッダー (文字)"/>
    <w:basedOn w:val="a0"/>
    <w:link w:val="af8"/>
    <w:uiPriority w:val="99"/>
    <w:rsid w:val="00A97478"/>
  </w:style>
  <w:style w:type="paragraph" w:styleId="afa">
    <w:name w:val="footer"/>
    <w:basedOn w:val="a"/>
    <w:link w:val="afb"/>
    <w:uiPriority w:val="99"/>
    <w:unhideWhenUsed/>
    <w:rsid w:val="00A97478"/>
    <w:pPr>
      <w:tabs>
        <w:tab w:val="center" w:pos="4252"/>
        <w:tab w:val="right" w:pos="8504"/>
      </w:tabs>
      <w:snapToGrid w:val="0"/>
    </w:pPr>
  </w:style>
  <w:style w:type="character" w:customStyle="1" w:styleId="afb">
    <w:name w:val="フッター (文字)"/>
    <w:basedOn w:val="a0"/>
    <w:link w:val="afa"/>
    <w:uiPriority w:val="99"/>
    <w:rsid w:val="00A97478"/>
  </w:style>
  <w:style w:type="paragraph" w:customStyle="1" w:styleId="EndNoteBibliographyTitle">
    <w:name w:val="EndNote Bibliography Title"/>
    <w:basedOn w:val="a"/>
    <w:link w:val="EndNoteBibliographyTitle0"/>
    <w:rsid w:val="00CC68E0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CC68E0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CC68E0"/>
    <w:pPr>
      <w:spacing w:line="240" w:lineRule="atLeast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a0"/>
    <w:link w:val="EndNoteBibliography"/>
    <w:rsid w:val="00CC68E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1</TotalTime>
  <Pages>1</Pages>
  <Words>603</Words>
  <Characters>3439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waki, Tatsuhiko</dc:creator>
  <cp:keywords/>
  <dc:description/>
  <cp:lastModifiedBy> </cp:lastModifiedBy>
  <cp:revision>33</cp:revision>
  <dcterms:created xsi:type="dcterms:W3CDTF">2017-03-10T06:08:00Z</dcterms:created>
  <dcterms:modified xsi:type="dcterms:W3CDTF">2020-11-21T08:16:00Z</dcterms:modified>
</cp:coreProperties>
</file>